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602DF7" w14:textId="3162277F" w:rsidR="00DB070D" w:rsidRDefault="008E75F3">
      <w:r>
        <w:t xml:space="preserve">Supplementary </w:t>
      </w:r>
      <w:r w:rsidR="00055CA6">
        <w:t>Material</w:t>
      </w:r>
      <w:r>
        <w:t xml:space="preserve">.  </w:t>
      </w:r>
    </w:p>
    <w:p w14:paraId="331176A8" w14:textId="646108E6" w:rsidR="008E75F3" w:rsidRDefault="008E75F3"/>
    <w:p w14:paraId="799F4468" w14:textId="634642BE" w:rsidR="00170325" w:rsidRDefault="00170325">
      <w:r>
        <w:t>Supplementary Figure 1: Age of participants at testing</w:t>
      </w:r>
    </w:p>
    <w:p w14:paraId="59E3EA5C" w14:textId="48A58313" w:rsidR="00170325" w:rsidRDefault="00170325">
      <w:r>
        <w:rPr>
          <w:rFonts w:ascii="Arial" w:eastAsia="Times New Roman" w:hAnsi="Arial" w:cs="Arial"/>
          <w:noProof/>
          <w:color w:val="000000"/>
          <w:sz w:val="22"/>
          <w:szCs w:val="22"/>
        </w:rPr>
        <w:drawing>
          <wp:anchor distT="0" distB="0" distL="114300" distR="114300" simplePos="0" relativeHeight="251659264" behindDoc="1" locked="0" layoutInCell="1" allowOverlap="1" wp14:anchorId="49F846A5" wp14:editId="5963571A">
            <wp:simplePos x="0" y="0"/>
            <wp:positionH relativeFrom="column">
              <wp:posOffset>266786</wp:posOffset>
            </wp:positionH>
            <wp:positionV relativeFrom="paragraph">
              <wp:posOffset>133350</wp:posOffset>
            </wp:positionV>
            <wp:extent cx="3657600" cy="3657600"/>
            <wp:effectExtent l="0" t="0" r="0" b="0"/>
            <wp:wrapTight wrapText="bothSides">
              <wp:wrapPolygon edited="0">
                <wp:start x="0" y="0"/>
                <wp:lineTo x="0" y="21525"/>
                <wp:lineTo x="21525" y="21525"/>
                <wp:lineTo x="21525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geFigure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9D53D08" w14:textId="7D1FD118" w:rsidR="00170325" w:rsidRDefault="00170325"/>
    <w:p w14:paraId="7F480922" w14:textId="15D5B4A9" w:rsidR="00170325" w:rsidRDefault="00170325"/>
    <w:p w14:paraId="73091E78" w14:textId="2712D774" w:rsidR="00170325" w:rsidRDefault="00170325"/>
    <w:p w14:paraId="7C0BD74D" w14:textId="503D2EFD" w:rsidR="00170325" w:rsidRDefault="00170325"/>
    <w:p w14:paraId="2321A570" w14:textId="77777777" w:rsidR="00170325" w:rsidRDefault="00170325"/>
    <w:p w14:paraId="1F4F3236" w14:textId="77777777" w:rsidR="00170325" w:rsidRDefault="00170325"/>
    <w:p w14:paraId="65C0E9E5" w14:textId="77777777" w:rsidR="00170325" w:rsidRDefault="00170325"/>
    <w:p w14:paraId="2402E996" w14:textId="77777777" w:rsidR="00170325" w:rsidRDefault="00170325"/>
    <w:p w14:paraId="77E32CFD" w14:textId="77777777" w:rsidR="00170325" w:rsidRDefault="00170325"/>
    <w:p w14:paraId="372BA376" w14:textId="77777777" w:rsidR="00170325" w:rsidRDefault="00170325"/>
    <w:p w14:paraId="1F352087" w14:textId="77777777" w:rsidR="00170325" w:rsidRDefault="00170325"/>
    <w:p w14:paraId="76508CFD" w14:textId="77777777" w:rsidR="00170325" w:rsidRDefault="00170325"/>
    <w:p w14:paraId="5B873CA0" w14:textId="77777777" w:rsidR="00170325" w:rsidRDefault="00170325"/>
    <w:p w14:paraId="66C63F41" w14:textId="77777777" w:rsidR="00170325" w:rsidRDefault="00170325"/>
    <w:p w14:paraId="5FD5988C" w14:textId="77777777" w:rsidR="00170325" w:rsidRDefault="00170325"/>
    <w:p w14:paraId="5614E6D5" w14:textId="77777777" w:rsidR="00170325" w:rsidRDefault="00170325"/>
    <w:p w14:paraId="40B2FBA6" w14:textId="77777777" w:rsidR="00170325" w:rsidRDefault="00170325"/>
    <w:p w14:paraId="47CB7002" w14:textId="77777777" w:rsidR="00170325" w:rsidRDefault="00170325"/>
    <w:p w14:paraId="02AD8DB7" w14:textId="77777777" w:rsidR="00170325" w:rsidRDefault="00170325"/>
    <w:p w14:paraId="5A798F29" w14:textId="77777777" w:rsidR="00170325" w:rsidRDefault="00170325">
      <w:r>
        <w:br w:type="page"/>
      </w:r>
    </w:p>
    <w:p w14:paraId="1D52EEBF" w14:textId="00D72541" w:rsidR="00170325" w:rsidRDefault="00170325">
      <w:r>
        <w:lastRenderedPageBreak/>
        <w:t>Supplementary Figure 2.  IQ score changes in the adult only sample</w:t>
      </w:r>
    </w:p>
    <w:p w14:paraId="54104A86" w14:textId="39A2A791" w:rsidR="00170325" w:rsidRDefault="00170325"/>
    <w:p w14:paraId="6D383791" w14:textId="2CCD74C6" w:rsidR="00170325" w:rsidRDefault="00170325">
      <w:r w:rsidRPr="002F28A6">
        <w:rPr>
          <w:noProof/>
        </w:rPr>
        <w:drawing>
          <wp:anchor distT="0" distB="0" distL="114300" distR="114300" simplePos="0" relativeHeight="251667456" behindDoc="1" locked="0" layoutInCell="1" allowOverlap="1" wp14:anchorId="1A5B0783" wp14:editId="2DC2651B">
            <wp:simplePos x="0" y="0"/>
            <wp:positionH relativeFrom="column">
              <wp:posOffset>2352782</wp:posOffset>
            </wp:positionH>
            <wp:positionV relativeFrom="paragraph">
              <wp:posOffset>36195</wp:posOffset>
            </wp:positionV>
            <wp:extent cx="1143000" cy="398780"/>
            <wp:effectExtent l="38100" t="38100" r="38100" b="33020"/>
            <wp:wrapTight wrapText="bothSides">
              <wp:wrapPolygon edited="0">
                <wp:start x="-720" y="-2064"/>
                <wp:lineTo x="-720" y="22701"/>
                <wp:lineTo x="22080" y="22701"/>
                <wp:lineTo x="22080" y="-2064"/>
                <wp:lineTo x="-720" y="-2064"/>
              </wp:wrapPolygon>
            </wp:wrapTight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legend.pd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0068" t="8219" r="26601" b="80100"/>
                    <a:stretch/>
                  </pic:blipFill>
                  <pic:spPr bwMode="auto">
                    <a:xfrm>
                      <a:off x="0" y="0"/>
                      <a:ext cx="1143000" cy="398780"/>
                    </a:xfrm>
                    <a:prstGeom prst="rect">
                      <a:avLst/>
                    </a:prstGeom>
                    <a:solidFill>
                      <a:srgbClr val="FFFFFF">
                        <a:shade val="85000"/>
                      </a:srgbClr>
                    </a:solidFill>
                    <a:ln w="3175" cap="sq" cmpd="sng" algn="ctr">
                      <a:solidFill>
                        <a:schemeClr val="bg1">
                          <a:lumMod val="65000"/>
                        </a:schemeClr>
                      </a:solidFill>
                      <a:prstDash val="solid"/>
                      <a:miter lim="800000"/>
                      <a:headEnd type="none" w="med" len="med"/>
                      <a:tailEnd type="none" w="med" len="med"/>
                    </a:ln>
                    <a:effectLst/>
                    <a:scene3d>
                      <a:camera prst="orthographicFront"/>
                      <a:lightRig rig="twoPt" dir="t">
                        <a:rot lat="0" lon="0" rev="7200000"/>
                      </a:lightRig>
                    </a:scene3d>
                    <a:sp3d>
                      <a:bevelT w="25400" h="19050"/>
                      <a:contourClr>
                        <a:srgbClr val="FFFFFF"/>
                      </a:contourClr>
                    </a:sp3d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0288" behindDoc="1" locked="0" layoutInCell="1" allowOverlap="1" wp14:anchorId="7F7E764A" wp14:editId="4382CAD4">
            <wp:simplePos x="0" y="0"/>
            <wp:positionH relativeFrom="column">
              <wp:posOffset>123190</wp:posOffset>
            </wp:positionH>
            <wp:positionV relativeFrom="paragraph">
              <wp:posOffset>563880</wp:posOffset>
            </wp:positionV>
            <wp:extent cx="1828800" cy="1371600"/>
            <wp:effectExtent l="0" t="0" r="0" b="0"/>
            <wp:wrapTight wrapText="bothSides">
              <wp:wrapPolygon edited="0">
                <wp:start x="0" y="0"/>
                <wp:lineTo x="0" y="21400"/>
                <wp:lineTo x="21450" y="21400"/>
                <wp:lineTo x="21450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Qadult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28800" cy="1371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1312" behindDoc="1" locked="0" layoutInCell="1" allowOverlap="1" wp14:anchorId="0EEA8ED2" wp14:editId="18F32944">
            <wp:simplePos x="0" y="0"/>
            <wp:positionH relativeFrom="column">
              <wp:posOffset>1951355</wp:posOffset>
            </wp:positionH>
            <wp:positionV relativeFrom="paragraph">
              <wp:posOffset>565785</wp:posOffset>
            </wp:positionV>
            <wp:extent cx="1828800" cy="1371600"/>
            <wp:effectExtent l="0" t="0" r="0" b="0"/>
            <wp:wrapTight wrapText="bothSides">
              <wp:wrapPolygon edited="0">
                <wp:start x="0" y="0"/>
                <wp:lineTo x="0" y="21400"/>
                <wp:lineTo x="21450" y="21400"/>
                <wp:lineTo x="21450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NVIQ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28800" cy="1371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2336" behindDoc="1" locked="0" layoutInCell="1" allowOverlap="1" wp14:anchorId="437DB77F" wp14:editId="65C68D2A">
            <wp:simplePos x="0" y="0"/>
            <wp:positionH relativeFrom="column">
              <wp:posOffset>3780790</wp:posOffset>
            </wp:positionH>
            <wp:positionV relativeFrom="paragraph">
              <wp:posOffset>564751</wp:posOffset>
            </wp:positionV>
            <wp:extent cx="1828800" cy="1371600"/>
            <wp:effectExtent l="0" t="0" r="0" b="0"/>
            <wp:wrapTight wrapText="bothSides">
              <wp:wrapPolygon edited="0">
                <wp:start x="0" y="0"/>
                <wp:lineTo x="0" y="21400"/>
                <wp:lineTo x="21450" y="21400"/>
                <wp:lineTo x="21450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VIQadult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28800" cy="1371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1A5287B" w14:textId="1D91FE84" w:rsidR="008E75F3" w:rsidRDefault="0048419D">
      <w:r>
        <w:rPr>
          <w:noProof/>
        </w:rPr>
        <w:drawing>
          <wp:anchor distT="0" distB="0" distL="114300" distR="114300" simplePos="0" relativeHeight="251669504" behindDoc="1" locked="0" layoutInCell="1" allowOverlap="1" wp14:anchorId="2AF5CA94" wp14:editId="6756EFD8">
            <wp:simplePos x="0" y="0"/>
            <wp:positionH relativeFrom="column">
              <wp:posOffset>-14384</wp:posOffset>
            </wp:positionH>
            <wp:positionV relativeFrom="paragraph">
              <wp:posOffset>1890445</wp:posOffset>
            </wp:positionV>
            <wp:extent cx="1463040" cy="1097280"/>
            <wp:effectExtent l="0" t="0" r="0" b="0"/>
            <wp:wrapTight wrapText="bothSides">
              <wp:wrapPolygon edited="0">
                <wp:start x="0" y="0"/>
                <wp:lineTo x="0" y="21250"/>
                <wp:lineTo x="21375" y="21250"/>
                <wp:lineTo x="21375" y="0"/>
                <wp:lineTo x="0" y="0"/>
              </wp:wrapPolygon>
            </wp:wrapTight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OIadult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63040" cy="10972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8480" behindDoc="1" locked="0" layoutInCell="1" allowOverlap="1" wp14:anchorId="3FFA3F2C" wp14:editId="6D6F8BBF">
            <wp:simplePos x="0" y="0"/>
            <wp:positionH relativeFrom="column">
              <wp:posOffset>4370627</wp:posOffset>
            </wp:positionH>
            <wp:positionV relativeFrom="paragraph">
              <wp:posOffset>1890445</wp:posOffset>
            </wp:positionV>
            <wp:extent cx="1463040" cy="1097280"/>
            <wp:effectExtent l="0" t="0" r="0" b="0"/>
            <wp:wrapTight wrapText="bothSides">
              <wp:wrapPolygon edited="0">
                <wp:start x="0" y="0"/>
                <wp:lineTo x="0" y="21250"/>
                <wp:lineTo x="21375" y="21250"/>
                <wp:lineTo x="21375" y="0"/>
                <wp:lineTo x="0" y="0"/>
              </wp:wrapPolygon>
            </wp:wrapTight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SIadult.pd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63040" cy="10972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70325">
        <w:rPr>
          <w:noProof/>
        </w:rPr>
        <w:drawing>
          <wp:anchor distT="0" distB="0" distL="114300" distR="114300" simplePos="0" relativeHeight="251665408" behindDoc="1" locked="0" layoutInCell="1" allowOverlap="1" wp14:anchorId="6EA188FC" wp14:editId="52FA7967">
            <wp:simplePos x="0" y="0"/>
            <wp:positionH relativeFrom="column">
              <wp:posOffset>2910975</wp:posOffset>
            </wp:positionH>
            <wp:positionV relativeFrom="paragraph">
              <wp:posOffset>1889824</wp:posOffset>
            </wp:positionV>
            <wp:extent cx="1463040" cy="1097280"/>
            <wp:effectExtent l="0" t="0" r="0" b="0"/>
            <wp:wrapTight wrapText="bothSides">
              <wp:wrapPolygon edited="0">
                <wp:start x="0" y="0"/>
                <wp:lineTo x="0" y="21250"/>
                <wp:lineTo x="21375" y="21250"/>
                <wp:lineTo x="21375" y="0"/>
                <wp:lineTo x="0" y="0"/>
              </wp:wrapPolygon>
            </wp:wrapTight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WMIadult.pd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63040" cy="10972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70325">
        <w:rPr>
          <w:noProof/>
        </w:rPr>
        <w:drawing>
          <wp:anchor distT="0" distB="0" distL="114300" distR="114300" simplePos="0" relativeHeight="251664384" behindDoc="1" locked="0" layoutInCell="1" allowOverlap="1" wp14:anchorId="1C9A3108" wp14:editId="7E6FB0A8">
            <wp:simplePos x="0" y="0"/>
            <wp:positionH relativeFrom="column">
              <wp:posOffset>1447800</wp:posOffset>
            </wp:positionH>
            <wp:positionV relativeFrom="paragraph">
              <wp:posOffset>1882140</wp:posOffset>
            </wp:positionV>
            <wp:extent cx="1463040" cy="1097280"/>
            <wp:effectExtent l="0" t="0" r="0" b="0"/>
            <wp:wrapTight wrapText="bothSides">
              <wp:wrapPolygon edited="0">
                <wp:start x="0" y="0"/>
                <wp:lineTo x="0" y="21250"/>
                <wp:lineTo x="21375" y="21250"/>
                <wp:lineTo x="21375" y="0"/>
                <wp:lineTo x="0" y="0"/>
              </wp:wrapPolygon>
            </wp:wrapTight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VCIadult.pd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63040" cy="10972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70325">
        <w:t xml:space="preserve"> </w:t>
      </w:r>
    </w:p>
    <w:p w14:paraId="04DDDD75" w14:textId="4E857A44" w:rsidR="00055CA6" w:rsidRDefault="00055CA6"/>
    <w:p w14:paraId="71B05559" w14:textId="14C71E96" w:rsidR="00055CA6" w:rsidRDefault="00055CA6"/>
    <w:p w14:paraId="35ED1FA8" w14:textId="64E44E97" w:rsidR="00055CA6" w:rsidRDefault="00055CA6"/>
    <w:p w14:paraId="25A7D98A" w14:textId="33513F14" w:rsidR="00055CA6" w:rsidRDefault="00055CA6"/>
    <w:p w14:paraId="4EEDA1BB" w14:textId="0D625702" w:rsidR="00055CA6" w:rsidRDefault="00055CA6"/>
    <w:p w14:paraId="10B09390" w14:textId="6119B8C1" w:rsidR="00055CA6" w:rsidRDefault="00055CA6"/>
    <w:p w14:paraId="32D19BDB" w14:textId="2E54EEEF" w:rsidR="00055CA6" w:rsidRDefault="00055CA6"/>
    <w:p w14:paraId="0B5F2084" w14:textId="5B6F2BB0" w:rsidR="00055CA6" w:rsidRDefault="00055CA6"/>
    <w:p w14:paraId="52EBE091" w14:textId="3E130E84" w:rsidR="00055CA6" w:rsidRDefault="00055CA6"/>
    <w:p w14:paraId="7C20B0BF" w14:textId="0D298494" w:rsidR="00055CA6" w:rsidRDefault="00055CA6"/>
    <w:p w14:paraId="0CCFD88B" w14:textId="1CB2F782" w:rsidR="00055CA6" w:rsidRDefault="00055CA6"/>
    <w:p w14:paraId="22284240" w14:textId="182B1E5A" w:rsidR="00055CA6" w:rsidRDefault="00055CA6">
      <w:r>
        <w:t xml:space="preserve">Supplementary </w:t>
      </w:r>
      <w:r w:rsidR="00A50273">
        <w:t>Figure 3</w:t>
      </w:r>
      <w:r>
        <w:t>.  Relationship between Random Intercepts and Slopes</w:t>
      </w:r>
    </w:p>
    <w:p w14:paraId="3AFA1B1D" w14:textId="27EF0C64" w:rsidR="00055CA6" w:rsidRDefault="00055CA6"/>
    <w:p w14:paraId="60A58CB4" w14:textId="79DED1CD" w:rsidR="00DC54D8" w:rsidRDefault="003315D0">
      <w:r>
        <w:rPr>
          <w:rFonts w:ascii="Arial" w:eastAsia="Times New Roman" w:hAnsi="Arial" w:cs="Arial"/>
          <w:i/>
          <w:noProof/>
          <w:color w:val="000000"/>
          <w:sz w:val="22"/>
          <w:szCs w:val="22"/>
        </w:rPr>
        <w:drawing>
          <wp:anchor distT="0" distB="0" distL="114300" distR="114300" simplePos="0" relativeHeight="251674624" behindDoc="1" locked="0" layoutInCell="1" allowOverlap="1" wp14:anchorId="22960570" wp14:editId="29B5DF8D">
            <wp:simplePos x="0" y="0"/>
            <wp:positionH relativeFrom="column">
              <wp:posOffset>1787525</wp:posOffset>
            </wp:positionH>
            <wp:positionV relativeFrom="paragraph">
              <wp:posOffset>1271270</wp:posOffset>
            </wp:positionV>
            <wp:extent cx="1920240" cy="1280160"/>
            <wp:effectExtent l="0" t="0" r="0" b="2540"/>
            <wp:wrapTight wrapText="bothSides">
              <wp:wrapPolygon edited="0">
                <wp:start x="0" y="0"/>
                <wp:lineTo x="0" y="21429"/>
                <wp:lineTo x="21429" y="21429"/>
                <wp:lineTo x="21429" y="0"/>
                <wp:lineTo x="0" y="0"/>
              </wp:wrapPolygon>
            </wp:wrapTight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RandomEffects_PIQ.pdf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20240" cy="12801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C54D8">
        <w:rPr>
          <w:noProof/>
        </w:rPr>
        <w:drawing>
          <wp:anchor distT="0" distB="0" distL="114300" distR="114300" simplePos="0" relativeHeight="251671552" behindDoc="1" locked="0" layoutInCell="1" allowOverlap="1" wp14:anchorId="749FE947" wp14:editId="623BC307">
            <wp:simplePos x="0" y="0"/>
            <wp:positionH relativeFrom="column">
              <wp:posOffset>-81280</wp:posOffset>
            </wp:positionH>
            <wp:positionV relativeFrom="paragraph">
              <wp:posOffset>1271270</wp:posOffset>
            </wp:positionV>
            <wp:extent cx="1920240" cy="1280160"/>
            <wp:effectExtent l="0" t="0" r="0" b="2540"/>
            <wp:wrapTight wrapText="bothSides">
              <wp:wrapPolygon edited="0">
                <wp:start x="0" y="0"/>
                <wp:lineTo x="0" y="21429"/>
                <wp:lineTo x="21429" y="21429"/>
                <wp:lineTo x="21429" y="0"/>
                <wp:lineTo x="0" y="0"/>
              </wp:wrapPolygon>
            </wp:wrapTight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RandomEffects_FSIQ.pdf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20240" cy="12801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C54D8">
        <w:rPr>
          <w:noProof/>
        </w:rPr>
        <w:drawing>
          <wp:anchor distT="0" distB="0" distL="114300" distR="114300" simplePos="0" relativeHeight="251672576" behindDoc="1" locked="0" layoutInCell="1" allowOverlap="1" wp14:anchorId="6B3DDF96" wp14:editId="3DF45A5F">
            <wp:simplePos x="0" y="0"/>
            <wp:positionH relativeFrom="column">
              <wp:posOffset>3794317</wp:posOffset>
            </wp:positionH>
            <wp:positionV relativeFrom="paragraph">
              <wp:posOffset>1271546</wp:posOffset>
            </wp:positionV>
            <wp:extent cx="1920240" cy="1280160"/>
            <wp:effectExtent l="0" t="0" r="0" b="2540"/>
            <wp:wrapTight wrapText="bothSides">
              <wp:wrapPolygon edited="0">
                <wp:start x="0" y="0"/>
                <wp:lineTo x="0" y="21429"/>
                <wp:lineTo x="21429" y="21429"/>
                <wp:lineTo x="21429" y="0"/>
                <wp:lineTo x="0" y="0"/>
              </wp:wrapPolygon>
            </wp:wrapTight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RandomEffects_VIQ.pdf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20240" cy="12801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t>O</w:t>
      </w:r>
      <w:r w:rsidR="00DC54D8">
        <w:t xml:space="preserve">ur best fitting models for FSIQ, NVIQ and VIQ </w:t>
      </w:r>
      <w:r>
        <w:t xml:space="preserve">were rerun with age </w:t>
      </w:r>
      <w:r w:rsidR="00DC54D8">
        <w:t>re-centered at 7 years, allowing us to extract the IQ estimate during early to mid</w:t>
      </w:r>
      <w:r>
        <w:t>-</w:t>
      </w:r>
      <w:r w:rsidR="00DC54D8">
        <w:t xml:space="preserve">childhood.  Below are the random intercepts and slopes for our participants with study visits during both early or middle childhood and </w:t>
      </w:r>
      <w:r w:rsidR="001E6617">
        <w:t xml:space="preserve">again in </w:t>
      </w:r>
      <w:r w:rsidR="00DC54D8">
        <w:t xml:space="preserve">adulthood (ASD n=30). These plots show that the participants with negative random intercepts, or lower than expected scores during childhood, have more positive random slopes, or greater IQ score change over time.  </w:t>
      </w:r>
    </w:p>
    <w:p w14:paraId="74238DFF" w14:textId="130B5877" w:rsidR="00A50273" w:rsidRDefault="00A50273"/>
    <w:p w14:paraId="354D8534" w14:textId="79FBE9AA" w:rsidR="00A50273" w:rsidRDefault="00A50273"/>
    <w:p w14:paraId="50400D6D" w14:textId="444FF360" w:rsidR="00A50273" w:rsidRDefault="00A50273"/>
    <w:p w14:paraId="4A388F7A" w14:textId="76E520D8" w:rsidR="00A50273" w:rsidRDefault="00A50273"/>
    <w:p w14:paraId="0A4C89EA" w14:textId="77777777" w:rsidR="007B4A38" w:rsidRDefault="007B4A38">
      <w:r>
        <w:br w:type="page"/>
      </w:r>
    </w:p>
    <w:p w14:paraId="550E2584" w14:textId="49382768" w:rsidR="00A50273" w:rsidRDefault="00A50273" w:rsidP="00A50273">
      <w:r>
        <w:lastRenderedPageBreak/>
        <w:t xml:space="preserve">Supplementary Figure 4.  Longitudinal change in NVIQ-VIQ Discrepancy and IQ test version.  </w:t>
      </w:r>
    </w:p>
    <w:p w14:paraId="1AC20DC7" w14:textId="77777777" w:rsidR="00A50273" w:rsidRDefault="00A50273" w:rsidP="00A50273"/>
    <w:p w14:paraId="21973B8D" w14:textId="77777777" w:rsidR="00A50273" w:rsidRDefault="00A50273" w:rsidP="00A50273">
      <w:r>
        <w:t>This figure shows longitudinal NVIQ-VIQ discrepancy scores in the ASD participants with 3+ IQ tests. The different IQ tests are represented by different colors, showing how individuals change over time and the different IQ versions they received.</w:t>
      </w:r>
      <w:bookmarkStart w:id="0" w:name="_GoBack"/>
      <w:bookmarkEnd w:id="0"/>
    </w:p>
    <w:p w14:paraId="41D442CD" w14:textId="77777777" w:rsidR="00A50273" w:rsidRDefault="00A50273" w:rsidP="00A50273">
      <w:r>
        <w:rPr>
          <w:noProof/>
        </w:rPr>
        <w:drawing>
          <wp:anchor distT="0" distB="0" distL="114300" distR="114300" simplePos="0" relativeHeight="251676672" behindDoc="1" locked="0" layoutInCell="1" allowOverlap="1" wp14:anchorId="17DE107C" wp14:editId="3D2B129B">
            <wp:simplePos x="0" y="0"/>
            <wp:positionH relativeFrom="column">
              <wp:posOffset>1035170</wp:posOffset>
            </wp:positionH>
            <wp:positionV relativeFrom="paragraph">
              <wp:posOffset>46307</wp:posOffset>
            </wp:positionV>
            <wp:extent cx="3840480" cy="3840480"/>
            <wp:effectExtent l="0" t="0" r="0" b="0"/>
            <wp:wrapTight wrapText="bothSides">
              <wp:wrapPolygon edited="0">
                <wp:start x="0" y="0"/>
                <wp:lineTo x="0" y="21500"/>
                <wp:lineTo x="21500" y="21500"/>
                <wp:lineTo x="21500" y="0"/>
                <wp:lineTo x="0" y="0"/>
              </wp:wrapPolygon>
            </wp:wrapTight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qviq_byTest3.pdf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40480" cy="38404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7137D41" w14:textId="77777777" w:rsidR="00A50273" w:rsidRDefault="00A50273" w:rsidP="00A50273"/>
    <w:p w14:paraId="11B8E4BB" w14:textId="77777777" w:rsidR="00A50273" w:rsidRDefault="00A50273" w:rsidP="00A50273"/>
    <w:p w14:paraId="7D2BA3A9" w14:textId="77777777" w:rsidR="00A50273" w:rsidRDefault="00A50273" w:rsidP="00A50273"/>
    <w:p w14:paraId="0E328069" w14:textId="77777777" w:rsidR="00A50273" w:rsidRDefault="00A50273" w:rsidP="00A50273"/>
    <w:p w14:paraId="4274F2EB" w14:textId="77777777" w:rsidR="00A50273" w:rsidRDefault="00A50273" w:rsidP="00A50273"/>
    <w:p w14:paraId="1B97F2BF" w14:textId="77777777" w:rsidR="00A50273" w:rsidRDefault="00A50273" w:rsidP="00A50273"/>
    <w:p w14:paraId="2F4846E7" w14:textId="77777777" w:rsidR="00A50273" w:rsidRDefault="00A50273" w:rsidP="00A50273"/>
    <w:p w14:paraId="02D4EAA2" w14:textId="77777777" w:rsidR="00A50273" w:rsidRDefault="00A50273" w:rsidP="00A50273"/>
    <w:p w14:paraId="3D39ECBE" w14:textId="77777777" w:rsidR="00A50273" w:rsidRDefault="00A50273" w:rsidP="00A50273"/>
    <w:p w14:paraId="723C0F16" w14:textId="77777777" w:rsidR="00A50273" w:rsidRDefault="00A50273" w:rsidP="00A50273"/>
    <w:p w14:paraId="051BBC93" w14:textId="77777777" w:rsidR="00A50273" w:rsidRDefault="00A50273" w:rsidP="00A50273"/>
    <w:p w14:paraId="141E175E" w14:textId="77777777" w:rsidR="00A50273" w:rsidRDefault="00A50273" w:rsidP="00A50273"/>
    <w:p w14:paraId="61731AF5" w14:textId="77777777" w:rsidR="00A50273" w:rsidRDefault="00A50273" w:rsidP="00A50273"/>
    <w:p w14:paraId="4F2A0364" w14:textId="00804CC7" w:rsidR="00A50273" w:rsidRDefault="00A50273"/>
    <w:sectPr w:rsidR="00A50273" w:rsidSect="006903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5F3"/>
    <w:rsid w:val="00023460"/>
    <w:rsid w:val="00042C76"/>
    <w:rsid w:val="00055CA6"/>
    <w:rsid w:val="00081147"/>
    <w:rsid w:val="000B55C2"/>
    <w:rsid w:val="000E5674"/>
    <w:rsid w:val="00123F7E"/>
    <w:rsid w:val="00170325"/>
    <w:rsid w:val="00190287"/>
    <w:rsid w:val="001E6617"/>
    <w:rsid w:val="001F6666"/>
    <w:rsid w:val="0027504E"/>
    <w:rsid w:val="00275555"/>
    <w:rsid w:val="002A4C47"/>
    <w:rsid w:val="00314332"/>
    <w:rsid w:val="003315D0"/>
    <w:rsid w:val="00361067"/>
    <w:rsid w:val="00372449"/>
    <w:rsid w:val="00372B65"/>
    <w:rsid w:val="00375A14"/>
    <w:rsid w:val="00393F60"/>
    <w:rsid w:val="003F3650"/>
    <w:rsid w:val="0043748C"/>
    <w:rsid w:val="0045164D"/>
    <w:rsid w:val="00471FD7"/>
    <w:rsid w:val="0048419D"/>
    <w:rsid w:val="00484D6B"/>
    <w:rsid w:val="004D12D6"/>
    <w:rsid w:val="004F3B5D"/>
    <w:rsid w:val="00536E64"/>
    <w:rsid w:val="00593214"/>
    <w:rsid w:val="00596669"/>
    <w:rsid w:val="005B524F"/>
    <w:rsid w:val="005C45F8"/>
    <w:rsid w:val="006062AA"/>
    <w:rsid w:val="006305F6"/>
    <w:rsid w:val="00637F4B"/>
    <w:rsid w:val="00663E15"/>
    <w:rsid w:val="006903BA"/>
    <w:rsid w:val="00705DF3"/>
    <w:rsid w:val="00736219"/>
    <w:rsid w:val="007B4A38"/>
    <w:rsid w:val="008033B9"/>
    <w:rsid w:val="008366FB"/>
    <w:rsid w:val="00847FDC"/>
    <w:rsid w:val="008E75F3"/>
    <w:rsid w:val="00941A6F"/>
    <w:rsid w:val="00985451"/>
    <w:rsid w:val="00996814"/>
    <w:rsid w:val="009E3D95"/>
    <w:rsid w:val="00A50273"/>
    <w:rsid w:val="00AC15C6"/>
    <w:rsid w:val="00B00FFC"/>
    <w:rsid w:val="00B4345E"/>
    <w:rsid w:val="00B538E8"/>
    <w:rsid w:val="00B86CE3"/>
    <w:rsid w:val="00BA075C"/>
    <w:rsid w:val="00BE487A"/>
    <w:rsid w:val="00C2291E"/>
    <w:rsid w:val="00C35C57"/>
    <w:rsid w:val="00C639CC"/>
    <w:rsid w:val="00C649DE"/>
    <w:rsid w:val="00C66ACF"/>
    <w:rsid w:val="00DB070D"/>
    <w:rsid w:val="00DC54D8"/>
    <w:rsid w:val="00DF72C9"/>
    <w:rsid w:val="00E56A8A"/>
    <w:rsid w:val="00E92593"/>
    <w:rsid w:val="00ED3D5F"/>
    <w:rsid w:val="00F00B27"/>
    <w:rsid w:val="00F45124"/>
    <w:rsid w:val="00F4555F"/>
    <w:rsid w:val="00F81B0C"/>
    <w:rsid w:val="00FB4FC7"/>
    <w:rsid w:val="00FC5C31"/>
    <w:rsid w:val="00FE7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C1DC9C"/>
  <w14:defaultImageDpi w14:val="32767"/>
  <w15:chartTrackingRefBased/>
  <w15:docId w15:val="{00CCB181-DA2B-564A-A9AE-B69E4BEE4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3</Pages>
  <Words>171</Words>
  <Characters>9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sion</dc:creator>
  <cp:keywords/>
  <dc:description/>
  <cp:lastModifiedBy>revision</cp:lastModifiedBy>
  <cp:revision>15</cp:revision>
  <dcterms:created xsi:type="dcterms:W3CDTF">2021-04-13T19:59:00Z</dcterms:created>
  <dcterms:modified xsi:type="dcterms:W3CDTF">2021-04-27T19:54:00Z</dcterms:modified>
</cp:coreProperties>
</file>